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D1AD" w14:textId="286CDFF7" w:rsidR="00000000" w:rsidRDefault="008E62EA" w:rsidP="008E62EA">
      <w:pPr>
        <w:pStyle w:val="Heading1"/>
      </w:pPr>
      <w:r>
        <w:t>Supplementary figures</w:t>
      </w:r>
    </w:p>
    <w:p w14:paraId="73D8BC74" w14:textId="19D14D13" w:rsidR="008E62EA" w:rsidRDefault="008E62EA" w:rsidP="008E62EA"/>
    <w:p w14:paraId="0D869FE8" w14:textId="00B13E22" w:rsidR="008E62EA" w:rsidRDefault="008E62EA" w:rsidP="008E62EA"/>
    <w:p w14:paraId="2AA95055" w14:textId="3D376CA6" w:rsidR="008E62EA" w:rsidRDefault="00486E2F" w:rsidP="008E62EA">
      <w:r w:rsidRPr="001C581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7EFB99" wp14:editId="7BA0B84E">
                <wp:simplePos x="0" y="0"/>
                <wp:positionH relativeFrom="margin">
                  <wp:posOffset>2024</wp:posOffset>
                </wp:positionH>
                <wp:positionV relativeFrom="paragraph">
                  <wp:posOffset>492760</wp:posOffset>
                </wp:positionV>
                <wp:extent cx="5831205" cy="4938395"/>
                <wp:effectExtent l="0" t="0" r="0" b="0"/>
                <wp:wrapTopAndBottom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31205" cy="4938395"/>
                          <a:chOff x="0" y="0"/>
                          <a:chExt cx="5833053" cy="4938395"/>
                        </a:xfrm>
                      </wpg:grpSpPr>
                      <wpg:grpSp>
                        <wpg:cNvPr id="7" name="Group 5"/>
                        <wpg:cNvGrpSpPr/>
                        <wpg:grpSpPr>
                          <a:xfrm>
                            <a:off x="0" y="0"/>
                            <a:ext cx="5731510" cy="4298950"/>
                            <a:chOff x="0" y="0"/>
                            <a:chExt cx="5731510" cy="4298950"/>
                          </a:xfrm>
                        </wpg:grpSpPr>
                        <wpg:grpSp>
                          <wpg:cNvPr id="16" name="Group 16"/>
                          <wpg:cNvGrpSpPr/>
                          <wpg:grpSpPr>
                            <a:xfrm>
                              <a:off x="0" y="0"/>
                              <a:ext cx="5731510" cy="4298950"/>
                              <a:chOff x="0" y="0"/>
                              <a:chExt cx="5731510" cy="4298950"/>
                            </a:xfrm>
                          </wpg:grpSpPr>
                          <wpg:grpSp>
                            <wpg:cNvPr id="32" name="Group 32"/>
                            <wpg:cNvGrpSpPr/>
                            <wpg:grpSpPr>
                              <a:xfrm>
                                <a:off x="0" y="0"/>
                                <a:ext cx="5731510" cy="4172585"/>
                                <a:chOff x="0" y="0"/>
                                <a:chExt cx="5731510" cy="41725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3" name="Picture 33" descr="Chart, line chart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31510" cy="41725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g:grpSp>
                              <wpg:cNvPr id="34" name="Group 34"/>
                              <wpg:cNvGrpSpPr/>
                              <wpg:grpSpPr>
                                <a:xfrm>
                                  <a:off x="793750" y="400050"/>
                                  <a:ext cx="4044972" cy="2405289"/>
                                  <a:chOff x="0" y="0"/>
                                  <a:chExt cx="4044972" cy="2405289"/>
                                </a:xfrm>
                              </wpg:grpSpPr>
                              <wps:wsp>
                                <wps:cNvPr id="35" name="Oval 35"/>
                                <wps:cNvSpPr/>
                                <wps:spPr>
                                  <a:xfrm>
                                    <a:off x="0" y="2313160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Oval 36"/>
                                <wps:cNvSpPr/>
                                <wps:spPr>
                                  <a:xfrm>
                                    <a:off x="932507" y="488888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7" name="Oval 37"/>
                                <wps:cNvSpPr/>
                                <wps:spPr>
                                  <a:xfrm>
                                    <a:off x="1213165" y="248971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" name="Oval 38"/>
                                <wps:cNvSpPr/>
                                <wps:spPr>
                                  <a:xfrm>
                                    <a:off x="1398761" y="208230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9" name="Oval 39"/>
                                <wps:cNvSpPr/>
                                <wps:spPr>
                                  <a:xfrm>
                                    <a:off x="2213572" y="526925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0" name="Oval 40"/>
                                <wps:cNvSpPr/>
                                <wps:spPr>
                                  <a:xfrm>
                                    <a:off x="2562131" y="621986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1" name="Oval 41"/>
                                <wps:cNvSpPr/>
                                <wps:spPr>
                                  <a:xfrm>
                                    <a:off x="2792994" y="602056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2" name="Oval 42"/>
                                <wps:cNvSpPr/>
                                <wps:spPr>
                                  <a:xfrm>
                                    <a:off x="3716448" y="47091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3" name="Oval 43"/>
                                <wps:cNvSpPr/>
                                <wps:spPr>
                                  <a:xfrm>
                                    <a:off x="3951838" y="0"/>
                                    <a:ext cx="93134" cy="92129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2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44" name="Text Box 44"/>
                            <wps:cNvSpPr txBox="1"/>
                            <wps:spPr>
                              <a:xfrm>
                                <a:off x="2679700" y="4019550"/>
                                <a:ext cx="952500" cy="279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4463BD" w14:textId="77777777" w:rsidR="00AF7157" w:rsidRPr="00BD37F0" w:rsidRDefault="00AF7157" w:rsidP="00AF715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BD37F0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Knot poi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5" name="Oval 45"/>
                          <wps:cNvSpPr/>
                          <wps:spPr>
                            <a:xfrm>
                              <a:off x="2590800" y="4121150"/>
                              <a:ext cx="93134" cy="92129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2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6" name="Text Box 46"/>
                        <wps:cNvSpPr txBox="1"/>
                        <wps:spPr>
                          <a:xfrm>
                            <a:off x="101592" y="4470400"/>
                            <a:ext cx="5731461" cy="46799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6B30741" w14:textId="77777777" w:rsidR="00AF7157" w:rsidRPr="0092753D" w:rsidRDefault="00AF7157" w:rsidP="00AF7157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noProof/>
                                  <w:color w:val="auto"/>
                                  <w:sz w:val="32"/>
                                  <w:szCs w:val="32"/>
                                </w:rPr>
                              </w:pP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>Figure S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instrText xml:space="preserve"> SEQ Figure \* ARABIC </w:instrTex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Pr="0092753D">
                                <w:rPr>
                                  <w:b/>
                                  <w:bCs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Fractional polynomial growth curve. O indicates knot points selected for the linear spline model. Age is centred </w:t>
                              </w:r>
                              <w:r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>at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12.8 years – the earliest SMFQ timepoint and is shown here in month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7EFB99" id="Group 4" o:spid="_x0000_s1026" style="position:absolute;margin-left:.15pt;margin-top:38.8pt;width:459.15pt;height:388.85pt;z-index:251659264;mso-position-horizontal-relative:margin;mso-width-relative:margin" coordsize="58330,493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">
                <v:group id="Group 5" o:spid="_x0000_s1027" style="position:absolute;width:57315;height:42989" coordsize="57315,42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16" o:spid="_x0000_s1028" style="position:absolute;width:57315;height:42989" coordsize="57315,42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group id="Group 32" o:spid="_x0000_s1029" style="position:absolute;width:57315;height:41725" coordsize="57315,41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3" o:spid="_x0000_s1030" type="#_x0000_t75" alt="Chart, line chart&#10;&#10;Description automatically generated" style="position:absolute;width:57315;height:417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">
                        <v:imagedata r:id="rId7" o:title="Chart, line chart&#10;&#10;Description automatically generated"/>
                      </v:shape>
                      <v:group id="Group 34" o:spid="_x0000_s1031" style="position:absolute;left:7937;top:4000;width:40450;height:24053" coordsize="40449,24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<v:oval id="Oval 35" o:spid="_x0000_s1032" style="position:absolute;top:23131;width:931;height: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" filled="f" strokecolor="black [3213]" strokeweight="1pt">
                          <v:stroke joinstyle="miter"/>
                        </v:oval>
                        <v:oval id="Oval 36" o:spid="_x0000_s1033" style="position:absolute;left:9325;top:4888;width:931;height: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" filled="f" strokecolor="black [3213]" strokeweight="1pt">
                          <v:stroke joinstyle="miter"/>
                        </v:oval>
                        <v:oval id="Oval 37" o:spid="_x0000_s1034" style="position:absolute;left:12131;top:2489;width:931;height: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" filled="f" strokecolor="black [3213]" strokeweight="1pt">
                          <v:stroke joinstyle="miter"/>
                        </v:oval>
                        <v:oval id="Oval 38" o:spid="_x0000_s1035" style="position:absolute;left:13987;top:2082;width:931;height: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" filled="f" strokecolor="black [3213]" strokeweight="1pt">
                          <v:stroke joinstyle="miter"/>
                        </v:oval>
                        <v:oval id="Oval 39" o:spid="_x0000_s1036" style="position:absolute;left:22135;top:5269;width:932;height: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" filled="f" strokecolor="black [3213]" strokeweight="1pt">
                          <v:stroke joinstyle="miter"/>
                        </v:oval>
                        <v:oval id="Oval 40" o:spid="_x0000_s1037" style="position:absolute;left:25621;top:6219;width:931;height: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" filled="f" strokecolor="black [3213]" strokeweight="1pt">
                          <v:stroke joinstyle="miter"/>
                        </v:oval>
                        <v:oval id="Oval 41" o:spid="_x0000_s1038" style="position:absolute;left:27929;top:6020;width:932;height: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" filled="f" strokecolor="black [3213]" strokeweight="1pt">
                          <v:stroke joinstyle="miter"/>
                        </v:oval>
                        <v:oval id="Oval 42" o:spid="_x0000_s1039" style="position:absolute;left:37164;top:470;width:931;height: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" filled="f" strokecolor="black [3213]" strokeweight="1pt">
                          <v:stroke joinstyle="miter"/>
                        </v:oval>
                        <v:oval id="Oval 43" o:spid="_x0000_s1040" style="position:absolute;left:39518;width:931;height: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" filled="f" strokecolor="black [3213]" strokeweight="1pt">
                          <v:stroke joinstyle="miter"/>
                        </v:oval>
                      </v:group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4" o:spid="_x0000_s1041" type="#_x0000_t202" style="position:absolute;left:26797;top:40195;width:9525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      <v:textbox>
                        <w:txbxContent>
                          <w:p w14:paraId="0C4463BD" w14:textId="77777777" w:rsidR="00AF7157" w:rsidRPr="00BD37F0" w:rsidRDefault="00AF7157" w:rsidP="00AF715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BD37F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Knot point</w:t>
                            </w:r>
                          </w:p>
                        </w:txbxContent>
                      </v:textbox>
                    </v:shape>
                  </v:group>
                  <v:oval id="Oval 45" o:spid="_x0000_s1042" style="position:absolute;left:25908;top:41211;width:931;height: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" filled="f" strokecolor="black [3213]" strokeweight="1pt">
                    <v:stroke joinstyle="miter"/>
                  </v:oval>
                </v:group>
                <v:shape id="Text Box 46" o:spid="_x0000_s1043" type="#_x0000_t202" style="position:absolute;left:1015;top:44704;width:57315;height:4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" stroked="f">
                  <v:textbox style="mso-fit-shape-to-text:t" inset="0,0,0,0">
                    <w:txbxContent>
                      <w:p w14:paraId="36B30741" w14:textId="77777777" w:rsidR="00AF7157" w:rsidRPr="0092753D" w:rsidRDefault="00AF7157" w:rsidP="00AF7157">
                        <w:pPr>
                          <w:pStyle w:val="Caption"/>
                          <w:rPr>
                            <w:rFonts w:ascii="Times New Roman" w:hAnsi="Times New Roman" w:cs="Times New Roman"/>
                            <w:noProof/>
                            <w:color w:val="auto"/>
                            <w:sz w:val="32"/>
                            <w:szCs w:val="32"/>
                          </w:rPr>
                        </w:pP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>Figure S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fldChar w:fldCharType="begin"/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instrText xml:space="preserve"> SEQ Figure \* ARABIC </w:instrTex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fldChar w:fldCharType="separate"/>
                        </w:r>
                        <w:r w:rsidRPr="0092753D">
                          <w:rPr>
                            <w:b/>
                            <w:bCs/>
                            <w:noProof/>
                            <w:color w:val="auto"/>
                            <w:sz w:val="22"/>
                            <w:szCs w:val="22"/>
                          </w:rPr>
                          <w:t>1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fldChar w:fldCharType="end"/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Fractional polynomial growth curve. O indicates knot points selected for the linear spline model. Age is centred </w:t>
                        </w:r>
                        <w:r>
                          <w:rPr>
                            <w:color w:val="auto"/>
                            <w:sz w:val="22"/>
                            <w:szCs w:val="22"/>
                          </w:rPr>
                          <w:t>at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12.8 years – the earliest SMFQ timepoint and is shown here in months. 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69DB1603" w14:textId="2F03BB5B" w:rsidR="008E62EA" w:rsidRDefault="008E62EA" w:rsidP="008E62EA"/>
    <w:p w14:paraId="33A5838D" w14:textId="4C484FF0" w:rsidR="008E62EA" w:rsidRDefault="008E62EA" w:rsidP="008E62EA"/>
    <w:p w14:paraId="79748E19" w14:textId="28895C55" w:rsidR="008E62EA" w:rsidRDefault="008E62EA" w:rsidP="008E62EA"/>
    <w:p w14:paraId="482B5FE7" w14:textId="430B0938" w:rsidR="008E62EA" w:rsidRDefault="008E62EA" w:rsidP="008E62EA"/>
    <w:p w14:paraId="196D7D31" w14:textId="1585F7E8" w:rsidR="008E62EA" w:rsidRDefault="008E62EA" w:rsidP="008E62EA"/>
    <w:p w14:paraId="7BBA2885" w14:textId="7C232F91" w:rsidR="008E62EA" w:rsidRDefault="008E62EA" w:rsidP="008E62EA"/>
    <w:p w14:paraId="45A1038D" w14:textId="6CE4B899" w:rsidR="008E62EA" w:rsidRDefault="00486E2F" w:rsidP="008E62EA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0C41355" wp14:editId="1D8AA737">
                <wp:simplePos x="0" y="0"/>
                <wp:positionH relativeFrom="margin">
                  <wp:align>center</wp:align>
                </wp:positionH>
                <wp:positionV relativeFrom="paragraph">
                  <wp:posOffset>589280</wp:posOffset>
                </wp:positionV>
                <wp:extent cx="4707933" cy="6758305"/>
                <wp:effectExtent l="0" t="0" r="0" b="4445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7933" cy="6758305"/>
                          <a:chOff x="660400" y="0"/>
                          <a:chExt cx="4708439" cy="675830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0400" y="0"/>
                            <a:ext cx="4394200" cy="5721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679049" y="5778500"/>
                            <a:ext cx="4689790" cy="97980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E07870" w14:textId="77777777" w:rsidR="00EA662F" w:rsidRPr="0092753D" w:rsidRDefault="00EA662F" w:rsidP="00EA662F">
                              <w:pPr>
                                <w:pStyle w:val="Caption"/>
                                <w:rPr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>Figure S2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Estimated mean difference in depressive symptoms between timing of menarche groups using unadjusted imputed linear splines. </w:t>
                              </w:r>
                              <w:r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X axis shows age in years. 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>Panels show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 A)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estimated mean difference in depressive symptoms of early compared to normative menarche and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 B)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estimated mean difference in depressive symptoms of late compared to normative menarch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0C41355" id="Group 13" o:spid="_x0000_s1044" style="position:absolute;margin-left:0;margin-top:46.4pt;width:370.7pt;height:532.15pt;z-index:251661312;mso-position-horizontal:center;mso-position-horizontal-relative:margin;mso-width-relative:margin" coordorigin="6604" coordsize="47084,675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">
                <v:shape id="Picture 2" o:spid="_x0000_s1045" type="#_x0000_t75" alt="Chart, line chart&#10;&#10;Description automatically generated" style="position:absolute;left:6604;width:43942;height:572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">
                  <v:imagedata r:id="rId9" o:title="Chart, line chart&#10;&#10;Description automatically generated"/>
                </v:shape>
                <v:shape id="Text Box 1" o:spid="_x0000_s1046" type="#_x0000_t202" style="position:absolute;left:6790;top:57785;width:46898;height:97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64E07870" w14:textId="77777777" w:rsidR="00EA662F" w:rsidRPr="0092753D" w:rsidRDefault="00EA662F" w:rsidP="00EA662F">
                        <w:pPr>
                          <w:pStyle w:val="Caption"/>
                          <w:rPr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>Figure S2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Estimated mean difference in depressive symptoms between timing of menarche groups using unadjusted imputed linear splines. </w:t>
                        </w:r>
                        <w:r>
                          <w:rPr>
                            <w:color w:val="auto"/>
                            <w:sz w:val="22"/>
                            <w:szCs w:val="22"/>
                          </w:rPr>
                          <w:t xml:space="preserve">X axis shows age in years. 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>Panels show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 A)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estimated mean difference in depressive symptoms of early compared to normative menarche and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 B)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estimated mean difference in depressive symptoms of late compared to normative menarche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709FB7B" w14:textId="65016769" w:rsidR="008E62EA" w:rsidRDefault="008E62EA" w:rsidP="008E62EA"/>
    <w:p w14:paraId="01E91D29" w14:textId="67106497" w:rsidR="008E62EA" w:rsidRDefault="008E62EA" w:rsidP="008E62EA"/>
    <w:p w14:paraId="7AEFE59F" w14:textId="604903C3" w:rsidR="008E62EA" w:rsidRDefault="008E62EA" w:rsidP="008E62EA"/>
    <w:p w14:paraId="6C224B8B" w14:textId="7FF2FD9E" w:rsidR="008E62EA" w:rsidRDefault="008E62EA" w:rsidP="008E62EA"/>
    <w:p w14:paraId="2891B339" w14:textId="333F17A1" w:rsidR="008E62EA" w:rsidRDefault="008E62EA" w:rsidP="008E62EA"/>
    <w:p w14:paraId="14494E32" w14:textId="6ED012E9" w:rsidR="008E62EA" w:rsidRDefault="008E62EA" w:rsidP="008E62EA"/>
    <w:p w14:paraId="2DA37EBC" w14:textId="43ED84EC" w:rsidR="008E62EA" w:rsidRDefault="008E62EA" w:rsidP="008E62EA"/>
    <w:p w14:paraId="1B5DEB19" w14:textId="0A1120F0" w:rsidR="008E62EA" w:rsidRDefault="00486E2F" w:rsidP="008E62EA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8C8253D" wp14:editId="4E294A70">
                <wp:simplePos x="0" y="0"/>
                <wp:positionH relativeFrom="margin">
                  <wp:align>center</wp:align>
                </wp:positionH>
                <wp:positionV relativeFrom="paragraph">
                  <wp:posOffset>327660</wp:posOffset>
                </wp:positionV>
                <wp:extent cx="5024274" cy="4678077"/>
                <wp:effectExtent l="0" t="0" r="5080" b="8255"/>
                <wp:wrapTopAndBottom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4274" cy="4678077"/>
                          <a:chOff x="-286304" y="18107"/>
                          <a:chExt cx="5024827" cy="4678077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286304" y="18107"/>
                            <a:ext cx="5024673" cy="400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262550" y="4057374"/>
                            <a:ext cx="4475973" cy="6388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2D16D64" w14:textId="77777777" w:rsidR="00C45057" w:rsidRPr="0092753D" w:rsidRDefault="00C45057" w:rsidP="00C45057">
                              <w:pPr>
                                <w:pStyle w:val="Caption"/>
                                <w:rPr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>Figure S3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Unadjusted pattern of depressive symptoms from ages 13 to 26 across three timing of menarche groups using imputed linear splines</w:t>
                              </w:r>
                              <w:r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>. X axis shows age in year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C8253D" id="Group 12" o:spid="_x0000_s1047" style="position:absolute;margin-left:0;margin-top:25.8pt;width:395.6pt;height:368.35pt;z-index:251663360;mso-position-horizontal:center;mso-position-horizontal-relative:margin;mso-width-relative:margin;mso-height-relative:margin" coordorigin="-2863,181" coordsize="50248,467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">
                <v:shape id="Picture 6" o:spid="_x0000_s1048" type="#_x0000_t75" alt="Chart, line chart&#10;&#10;Description automatically generated" style="position:absolute;left:-2863;top:181;width:50246;height:400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">
                  <v:imagedata r:id="rId11" o:title="Chart, line chart&#10;&#10;Description automatically generated"/>
                </v:shape>
                <v:shape id="Text Box 11" o:spid="_x0000_s1049" type="#_x0000_t202" style="position:absolute;left:2625;top:40573;width:44760;height:6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" stroked="f">
                  <v:textbox style="mso-fit-shape-to-text:t" inset="0,0,0,0">
                    <w:txbxContent>
                      <w:p w14:paraId="22D16D64" w14:textId="77777777" w:rsidR="00C45057" w:rsidRPr="0092753D" w:rsidRDefault="00C45057" w:rsidP="00C45057">
                        <w:pPr>
                          <w:pStyle w:val="Caption"/>
                          <w:rPr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>Figure S3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Unadjusted pattern of depressive symptoms from ages 13 to 26 across three timing of menarche groups using imputed linear splines</w:t>
                        </w:r>
                        <w:r>
                          <w:rPr>
                            <w:color w:val="auto"/>
                            <w:sz w:val="22"/>
                            <w:szCs w:val="22"/>
                          </w:rPr>
                          <w:t>. X axis shows age in years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08C5B251" w14:textId="2356761D" w:rsidR="008E62EA" w:rsidRDefault="008E62EA" w:rsidP="008E62EA"/>
    <w:p w14:paraId="46FE0236" w14:textId="19A7BCFE" w:rsidR="008E62EA" w:rsidRDefault="008E62EA" w:rsidP="008E62EA"/>
    <w:p w14:paraId="530A1AEA" w14:textId="45B75727" w:rsidR="008E62EA" w:rsidRDefault="008E62EA" w:rsidP="008E62EA"/>
    <w:p w14:paraId="25974C56" w14:textId="38583890" w:rsidR="008E62EA" w:rsidRDefault="008E62EA" w:rsidP="008E62EA"/>
    <w:p w14:paraId="2B7EC46E" w14:textId="39427AD1" w:rsidR="008E62EA" w:rsidRDefault="008E62EA" w:rsidP="008E62EA"/>
    <w:p w14:paraId="466E6902" w14:textId="15FF626E" w:rsidR="008E62EA" w:rsidRDefault="008E62EA" w:rsidP="008E62EA"/>
    <w:p w14:paraId="0C7A6C0E" w14:textId="4864AA80" w:rsidR="008E62EA" w:rsidRDefault="008E62EA" w:rsidP="008E62EA"/>
    <w:p w14:paraId="6399CE80" w14:textId="5E8DCA58" w:rsidR="008E62EA" w:rsidRDefault="008E62EA" w:rsidP="008E62EA"/>
    <w:p w14:paraId="2C2CA59A" w14:textId="58EDC5FE" w:rsidR="008E62EA" w:rsidRDefault="00486E2F" w:rsidP="008E62EA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EF2C02E" wp14:editId="34D184C7">
                <wp:simplePos x="0" y="0"/>
                <wp:positionH relativeFrom="margin">
                  <wp:align>center</wp:align>
                </wp:positionH>
                <wp:positionV relativeFrom="paragraph">
                  <wp:posOffset>470535</wp:posOffset>
                </wp:positionV>
                <wp:extent cx="6328410" cy="5295900"/>
                <wp:effectExtent l="0" t="0" r="0" b="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8410" cy="5295900"/>
                          <a:chOff x="0" y="0"/>
                          <a:chExt cx="6328410" cy="5295900"/>
                        </a:xfrm>
                      </wpg:grpSpPr>
                      <wps:wsp>
                        <wps:cNvPr id="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244549" y="4486910"/>
                            <a:ext cx="5731510" cy="808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FBD481" w14:textId="77777777" w:rsidR="00647D1E" w:rsidRPr="0092753D" w:rsidRDefault="00647D1E" w:rsidP="00647D1E">
                              <w:pPr>
                                <w:pStyle w:val="Caption"/>
                                <w:rPr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>Figure S4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Estimated mean differences in depressive symptoms between timing of menarche groups using non-imputed linear splines. </w:t>
                              </w:r>
                              <w:r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X axis shows age in years. 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Panels show 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A) 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unadjusted and 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B) 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adjusted estimated differences of 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>early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compared to normative menarche and 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C) 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unadjusted and 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D) 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adjusted estimated differences of </w:t>
                              </w:r>
                              <w:r w:rsidRPr="0092753D">
                                <w:rPr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>late</w:t>
                              </w:r>
                              <w:r w:rsidRPr="0092753D">
                                <w:rPr>
                                  <w:color w:val="auto"/>
                                  <w:sz w:val="22"/>
                                  <w:szCs w:val="22"/>
                                </w:rPr>
                                <w:t xml:space="preserve"> compared to normative menarche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Picture 9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8410" cy="446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F2C02E" id="Group 10" o:spid="_x0000_s1050" style="position:absolute;margin-left:0;margin-top:37.05pt;width:498.3pt;height:417pt;z-index:251665408;mso-position-horizontal:center;mso-position-horizontal-relative:margin" coordsize="63284,529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">
                <v:shape id="Text Box 47" o:spid="_x0000_s1051" type="#_x0000_t202" style="position:absolute;left:2445;top:44869;width:57315;height:8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" stroked="f">
                  <v:textbox style="mso-fit-shape-to-text:t" inset="0,0,0,0">
                    <w:txbxContent>
                      <w:p w14:paraId="36FBD481" w14:textId="77777777" w:rsidR="00647D1E" w:rsidRPr="0092753D" w:rsidRDefault="00647D1E" w:rsidP="00647D1E">
                        <w:pPr>
                          <w:pStyle w:val="Caption"/>
                          <w:rPr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>Figure S4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Estimated mean differences in depressive symptoms between timing of menarche groups using non-imputed linear splines. </w:t>
                        </w:r>
                        <w:r>
                          <w:rPr>
                            <w:color w:val="auto"/>
                            <w:sz w:val="22"/>
                            <w:szCs w:val="22"/>
                          </w:rPr>
                          <w:t xml:space="preserve">X axis shows age in years. 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Panels show 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A) 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unadjusted and 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B) 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adjusted estimated differences of 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>early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compared to normative menarche and 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C) 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unadjusted and 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D) 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adjusted estimated differences of </w:t>
                        </w:r>
                        <w:r w:rsidRPr="0092753D">
                          <w:rPr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>late</w:t>
                        </w:r>
                        <w:r w:rsidRPr="0092753D">
                          <w:rPr>
                            <w:color w:val="auto"/>
                            <w:sz w:val="22"/>
                            <w:szCs w:val="22"/>
                          </w:rPr>
                          <w:t xml:space="preserve"> compared to normative menarche.</w:t>
                        </w:r>
                      </w:p>
                    </w:txbxContent>
                  </v:textbox>
                </v:shape>
                <v:shape id="Picture 9" o:spid="_x0000_s1052" type="#_x0000_t75" alt="Chart, line chart&#10;&#10;Description automatically generated" style="position:absolute;width:63284;height:44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">
                  <v:imagedata r:id="rId13" o:title="Chart, line chart&#10;&#10;Description automatically generated"/>
                </v:shape>
                <w10:wrap type="topAndBottom" anchorx="margin"/>
              </v:group>
            </w:pict>
          </mc:Fallback>
        </mc:AlternateContent>
      </w:r>
    </w:p>
    <w:p w14:paraId="0C4496B2" w14:textId="3E55DDB1" w:rsidR="008E62EA" w:rsidRDefault="008E62EA" w:rsidP="008E62EA"/>
    <w:p w14:paraId="7F269D86" w14:textId="07760FCD" w:rsidR="008E62EA" w:rsidRDefault="008E62EA" w:rsidP="008E62EA"/>
    <w:p w14:paraId="5748D129" w14:textId="1F8CF9BF" w:rsidR="008E62EA" w:rsidRDefault="008E62EA" w:rsidP="008E62EA"/>
    <w:p w14:paraId="25374B47" w14:textId="77777777" w:rsidR="008E62EA" w:rsidRPr="008E62EA" w:rsidRDefault="008E62EA" w:rsidP="008E62EA"/>
    <w:sectPr w:rsidR="008E62EA" w:rsidRPr="008E6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682E1" w14:textId="77777777" w:rsidR="0046409C" w:rsidRDefault="0046409C" w:rsidP="00421774">
      <w:pPr>
        <w:spacing w:after="0" w:line="240" w:lineRule="auto"/>
      </w:pPr>
      <w:r>
        <w:separator/>
      </w:r>
    </w:p>
  </w:endnote>
  <w:endnote w:type="continuationSeparator" w:id="0">
    <w:p w14:paraId="5CD4E2A6" w14:textId="77777777" w:rsidR="0046409C" w:rsidRDefault="0046409C" w:rsidP="0042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altName w:val="Arial"/>
    <w:charset w:val="00"/>
    <w:family w:val="swiss"/>
    <w:pitch w:val="variable"/>
    <w:sig w:usb0="0000028F" w:usb1="00000002" w:usb2="00000000" w:usb3="00000000" w:csb0="0000019F" w:csb1="00000000"/>
  </w:font>
  <w:font w:name="Arial Nova Cond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7EB94" w14:textId="77777777" w:rsidR="0046409C" w:rsidRDefault="0046409C" w:rsidP="00421774">
      <w:pPr>
        <w:spacing w:after="0" w:line="240" w:lineRule="auto"/>
      </w:pPr>
      <w:r>
        <w:separator/>
      </w:r>
    </w:p>
  </w:footnote>
  <w:footnote w:type="continuationSeparator" w:id="0">
    <w:p w14:paraId="2BD09247" w14:textId="77777777" w:rsidR="0046409C" w:rsidRDefault="0046409C" w:rsidP="00421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74"/>
    <w:rsid w:val="0000564F"/>
    <w:rsid w:val="00051D71"/>
    <w:rsid w:val="0008645E"/>
    <w:rsid w:val="000D51CF"/>
    <w:rsid w:val="00180C9A"/>
    <w:rsid w:val="001846EE"/>
    <w:rsid w:val="00245C8A"/>
    <w:rsid w:val="002B16AA"/>
    <w:rsid w:val="00395334"/>
    <w:rsid w:val="00421774"/>
    <w:rsid w:val="0046409C"/>
    <w:rsid w:val="00486E2F"/>
    <w:rsid w:val="005E2E1F"/>
    <w:rsid w:val="00647D1E"/>
    <w:rsid w:val="007A6F02"/>
    <w:rsid w:val="007F57E9"/>
    <w:rsid w:val="008E62EA"/>
    <w:rsid w:val="0090616F"/>
    <w:rsid w:val="00AF7157"/>
    <w:rsid w:val="00B41ED3"/>
    <w:rsid w:val="00B43119"/>
    <w:rsid w:val="00BE7EE4"/>
    <w:rsid w:val="00C45057"/>
    <w:rsid w:val="00C77DE8"/>
    <w:rsid w:val="00CD6829"/>
    <w:rsid w:val="00E23680"/>
    <w:rsid w:val="00E344EE"/>
    <w:rsid w:val="00E97418"/>
    <w:rsid w:val="00EA662F"/>
    <w:rsid w:val="00F9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57DFC"/>
  <w15:chartTrackingRefBased/>
  <w15:docId w15:val="{41B15B72-D45A-45D8-B936-FDBA00798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C9A"/>
    <w:pPr>
      <w:spacing w:line="480" w:lineRule="auto"/>
    </w:pPr>
    <w:rPr>
      <w:rFonts w:ascii="Arial Nova" w:hAnsi="Arial Nov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0C9A"/>
    <w:pPr>
      <w:keepNext/>
      <w:keepLines/>
      <w:spacing w:before="12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F02"/>
    <w:pPr>
      <w:keepNext/>
      <w:keepLines/>
      <w:spacing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0C9A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236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C9A"/>
    <w:rPr>
      <w:rFonts w:ascii="Arial Nova" w:eastAsiaTheme="majorEastAsia" w:hAnsi="Arial Nov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6F02"/>
    <w:rPr>
      <w:rFonts w:ascii="Arial Nova" w:eastAsiaTheme="majorEastAsia" w:hAnsi="Arial Nov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0C9A"/>
    <w:rPr>
      <w:rFonts w:ascii="Arial Nova" w:eastAsiaTheme="majorEastAsia" w:hAnsi="Arial Nov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23680"/>
    <w:rPr>
      <w:rFonts w:asciiTheme="majorHAnsi" w:eastAsiaTheme="majorEastAsia" w:hAnsiTheme="majorHAnsi" w:cstheme="majorBidi"/>
      <w:b/>
      <w:iCs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80C9A"/>
    <w:pPr>
      <w:spacing w:before="120" w:after="360" w:line="240" w:lineRule="auto"/>
      <w:contextualSpacing/>
    </w:pPr>
    <w:rPr>
      <w:rFonts w:eastAsiaTheme="majorEastAsia" w:cs="Arial"/>
      <w:b/>
      <w:color w:val="000000"/>
      <w:spacing w:val="-10"/>
      <w:kern w:val="28"/>
      <w:sz w:val="36"/>
      <w:szCs w:val="32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sid w:val="00180C9A"/>
    <w:rPr>
      <w:rFonts w:ascii="Arial Nova" w:eastAsiaTheme="majorEastAsia" w:hAnsi="Arial Nova" w:cs="Arial"/>
      <w:b/>
      <w:color w:val="000000"/>
      <w:spacing w:val="-10"/>
      <w:kern w:val="28"/>
      <w:sz w:val="3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02B"/>
    <w:pPr>
      <w:numPr>
        <w:ilvl w:val="1"/>
      </w:numPr>
      <w:spacing w:after="0" w:line="240" w:lineRule="auto"/>
    </w:pPr>
    <w:rPr>
      <w:rFonts w:eastAsiaTheme="minorEastAsia"/>
      <w:color w:val="222A35" w:themeColor="text2" w:themeShade="80"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F9202B"/>
    <w:rPr>
      <w:rFonts w:ascii="Arial Nova Light" w:eastAsiaTheme="minorEastAsia" w:hAnsi="Arial Nova Light"/>
      <w:color w:val="222A35" w:themeColor="text2" w:themeShade="80"/>
      <w:spacing w:val="15"/>
      <w:sz w:val="20"/>
    </w:rPr>
  </w:style>
  <w:style w:type="character" w:styleId="Strong">
    <w:name w:val="Strong"/>
    <w:basedOn w:val="DefaultParagraphFont"/>
    <w:uiPriority w:val="22"/>
    <w:qFormat/>
    <w:rsid w:val="0000564F"/>
    <w:rPr>
      <w:rFonts w:ascii="Arial Nova Cond" w:hAnsi="Arial Nova Cond"/>
      <w:b w:val="0"/>
      <w:bCs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AF7157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rince</dc:creator>
  <cp:keywords/>
  <dc:description/>
  <cp:lastModifiedBy>Claire Prince</cp:lastModifiedBy>
  <cp:revision>4</cp:revision>
  <dcterms:created xsi:type="dcterms:W3CDTF">2023-09-18T14:05:00Z</dcterms:created>
  <dcterms:modified xsi:type="dcterms:W3CDTF">2023-09-18T14:08:00Z</dcterms:modified>
</cp:coreProperties>
</file>